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4"/>
        <w:gridCol w:w="2696"/>
        <w:gridCol w:w="1292"/>
      </w:tblGrid>
      <w:tr w14:paraId="72EB7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0DE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upplementary Table 2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reshold effect analysis of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leeptime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n incident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besity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1DE5D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4584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15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B7A6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7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ADED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76B57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ED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e - line linear regression model</w:t>
            </w:r>
          </w:p>
        </w:tc>
        <w:tc>
          <w:tcPr>
            <w:tcW w:w="15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00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 (0.98~0.99)</w:t>
            </w:r>
          </w:p>
        </w:tc>
        <w:tc>
          <w:tcPr>
            <w:tcW w:w="7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A5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16DD5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C1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wo - piecewise linear regression model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6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E4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79D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B9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9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6114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 (0.95~1.0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3BB9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9</w:t>
            </w:r>
          </w:p>
        </w:tc>
      </w:tr>
      <w:tr w14:paraId="49784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EC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9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7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FE5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 (0.98~0.9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C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E646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D3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7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420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 (0.83~1.0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46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4</w:t>
            </w:r>
          </w:p>
        </w:tc>
      </w:tr>
      <w:tr w14:paraId="5EFA8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27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581E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kelihood Ratio test</w:t>
            </w:r>
          </w:p>
        </w:tc>
        <w:tc>
          <w:tcPr>
            <w:tcW w:w="15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97A2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7CA3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8</w:t>
            </w:r>
          </w:p>
        </w:tc>
      </w:tr>
      <w:tr w14:paraId="5F7A0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000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2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djusted for age, gender, race, marital status, education level, BMI, PIR, alcohol consumption, smoking status,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rgy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LTPA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LTPA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dentary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F, CHD, DM, hypertension, hyperlipidemia, stroke, arthritis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bookmarkStart w:id="0" w:name="_GoBack"/>
            <w:bookmarkEnd w:id="0"/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PD, thyroid problem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d cancer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</w:tbl>
    <w:p w14:paraId="39087F2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F512AE"/>
    <w:rsid w:val="077D67F1"/>
    <w:rsid w:val="091361A6"/>
    <w:rsid w:val="151A3E0A"/>
    <w:rsid w:val="2BCB716E"/>
    <w:rsid w:val="2C6609A6"/>
    <w:rsid w:val="35126DD7"/>
    <w:rsid w:val="356B4AF0"/>
    <w:rsid w:val="38286CC9"/>
    <w:rsid w:val="42F51294"/>
    <w:rsid w:val="459D0780"/>
    <w:rsid w:val="60213910"/>
    <w:rsid w:val="770C6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485</Characters>
  <Lines>0</Lines>
  <Paragraphs>0</Paragraphs>
  <TotalTime>0</TotalTime>
  <ScaleCrop>false</ScaleCrop>
  <LinksUpToDate>false</LinksUpToDate>
  <CharactersWithSpaces>54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0T07:19:00Z</dcterms:created>
  <dc:creator>Administrator</dc:creator>
  <cp:lastModifiedBy>前进的小丑</cp:lastModifiedBy>
  <dcterms:modified xsi:type="dcterms:W3CDTF">2025-04-20T13:10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jE5ZWVjYTk4OTc0MTg2NDE2NmRlZTg1ZmE0ZDViNDYiLCJ1c2VySWQiOiIxMzcyNzE0NDI4In0=</vt:lpwstr>
  </property>
  <property fmtid="{D5CDD505-2E9C-101B-9397-08002B2CF9AE}" pid="4" name="ICV">
    <vt:lpwstr>A51012FA855F428BA96E6A8D7097A796_12</vt:lpwstr>
  </property>
</Properties>
</file>